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29AE1" w14:textId="50CB4F0C" w:rsidR="0064372B" w:rsidRPr="002064E2" w:rsidRDefault="0064372B" w:rsidP="0064372B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2064E2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>8</w:t>
      </w:r>
      <w:r w:rsidRPr="002064E2">
        <w:rPr>
          <w:rFonts w:cs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2064E2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2064E2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factors associated with fever</w:t>
      </w:r>
    </w:p>
    <w:tbl>
      <w:tblPr>
        <w:tblW w:w="15080" w:type="dxa"/>
        <w:tblLook w:val="04A0" w:firstRow="1" w:lastRow="0" w:firstColumn="1" w:lastColumn="0" w:noHBand="0" w:noVBand="1"/>
      </w:tblPr>
      <w:tblGrid>
        <w:gridCol w:w="1486"/>
        <w:gridCol w:w="3045"/>
        <w:gridCol w:w="1276"/>
        <w:gridCol w:w="851"/>
        <w:gridCol w:w="1417"/>
        <w:gridCol w:w="1418"/>
        <w:gridCol w:w="1275"/>
        <w:gridCol w:w="1418"/>
        <w:gridCol w:w="1559"/>
        <w:gridCol w:w="1335"/>
      </w:tblGrid>
      <w:tr w:rsidR="0064372B" w:rsidRPr="00BB72CF" w14:paraId="3A3B930F" w14:textId="77777777" w:rsidTr="00210061">
        <w:trPr>
          <w:trHeight w:val="31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C76B0" w14:textId="77777777" w:rsidR="0064372B" w:rsidRPr="004E69F7" w:rsidRDefault="0064372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22CAF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Fever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8FAE1" w14:textId="77777777" w:rsidR="0064372B" w:rsidRPr="00BB72CF" w:rsidRDefault="0064372B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8A9E" w14:textId="77777777" w:rsidR="0064372B" w:rsidRPr="00730F72" w:rsidRDefault="0064372B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64372B" w:rsidRPr="00BB72CF" w14:paraId="2FF740D8" w14:textId="77777777" w:rsidTr="00210061">
        <w:trPr>
          <w:trHeight w:val="32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811D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0EB70723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75C6" w14:textId="77777777" w:rsidR="0064372B" w:rsidRPr="0038698C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FF4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9122B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F17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EFF8F" w14:textId="77777777" w:rsidR="0064372B" w:rsidRPr="00472527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DEC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 xml:space="preserve">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2DC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5D91F" w14:textId="77777777" w:rsidR="0064372B" w:rsidRPr="00472527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64372B" w:rsidRPr="00BB72CF" w14:paraId="4C683A80" w14:textId="77777777" w:rsidTr="0021006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7C5B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27964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ABF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58/6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E381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ABE1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C7717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1804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E6B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78F57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2DCA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4372B" w:rsidRPr="00BB72CF" w14:paraId="342CDBD8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2B1F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8304E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1DB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55/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E4CB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B235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7105A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-1.58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B277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A5E3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CEA21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-1.4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C6C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2</w:t>
            </w:r>
          </w:p>
        </w:tc>
      </w:tr>
      <w:tr w:rsidR="0064372B" w:rsidRPr="00BB72CF" w14:paraId="6A6A5382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CA9B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6DAF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0+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901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0/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A11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D36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FD06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-2.35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B5C3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5A08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4436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2.0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4B32B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7</w:t>
            </w:r>
          </w:p>
        </w:tc>
      </w:tr>
      <w:tr w:rsidR="0064372B" w:rsidRPr="00BB72CF" w14:paraId="149AEA38" w14:textId="77777777" w:rsidTr="0021006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288BB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33FE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6AB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58/2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AE233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9CE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77E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6D01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9A1A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40D7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4D8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4372B" w:rsidRPr="00BB72CF" w14:paraId="23484A2D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2656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3695D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ot 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F07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5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1E9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15FC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B9CC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9-1.4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878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BFEC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922D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5-1.5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BFC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8</w:t>
            </w:r>
          </w:p>
        </w:tc>
      </w:tr>
      <w:tr w:rsidR="0064372B" w:rsidRPr="00BB72CF" w14:paraId="741EDD7D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771E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7A6A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4F70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41/2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463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9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E1C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9C6D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1.0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F05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3256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FAF0D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-2.1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412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06</w:t>
            </w:r>
          </w:p>
        </w:tc>
      </w:tr>
      <w:tr w:rsidR="0064372B" w:rsidRPr="00BB72CF" w14:paraId="0159ED17" w14:textId="77777777" w:rsidTr="0021006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F553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672B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1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D935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26/5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97B3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FA4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D90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783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E42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468CA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BED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64372B" w:rsidRPr="00BB72CF" w14:paraId="221103B9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3AA2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B4A4C" w14:textId="77777777" w:rsidR="0064372B" w:rsidRPr="00FD203B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04C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7/1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9FE7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E41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28AA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0-2.1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7C13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7BC7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537D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-2.2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0C637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23</w:t>
            </w:r>
          </w:p>
        </w:tc>
      </w:tr>
      <w:tr w:rsidR="0064372B" w:rsidRPr="00BB72CF" w14:paraId="55F6D641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9E96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93D2" w14:textId="77777777" w:rsidR="0064372B" w:rsidRPr="00FD203B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A30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2/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A15C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5B5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C092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-1.8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8D4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FBA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4C596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-2.03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C5A3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8</w:t>
            </w:r>
          </w:p>
        </w:tc>
      </w:tr>
      <w:tr w:rsidR="0064372B" w:rsidRPr="00BB72CF" w14:paraId="6A18C6D4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65DC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E987E" w14:textId="77777777" w:rsidR="0064372B" w:rsidRPr="002533D1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DF1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7/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7032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661A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9CE1D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5-2.5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4D9C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2CF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1C3B8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7-4.2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E5391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5</w:t>
            </w:r>
          </w:p>
        </w:tc>
      </w:tr>
      <w:tr w:rsidR="0064372B" w:rsidRPr="00BB72CF" w14:paraId="331F4C27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9519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B101" w14:textId="77777777" w:rsidR="0064372B" w:rsidRPr="002533D1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53CB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8/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8A4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2D50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33938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2-2.6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04D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2853A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CDFA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-2.5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A35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6</w:t>
            </w:r>
          </w:p>
        </w:tc>
      </w:tr>
      <w:tr w:rsidR="0064372B" w:rsidRPr="00BB72CF" w14:paraId="3ED75370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4983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5FC29" w14:textId="77777777" w:rsidR="0064372B" w:rsidRPr="002533D1" w:rsidRDefault="0064372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750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3/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0857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D523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F679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7.1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3D2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AA3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A7CF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0-5.7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AF2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2</w:t>
            </w:r>
          </w:p>
        </w:tc>
      </w:tr>
      <w:tr w:rsidR="0064372B" w:rsidRPr="00BB72CF" w14:paraId="05C514ED" w14:textId="77777777" w:rsidTr="0021006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D06B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085D2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80CF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2/3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75E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38CD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B661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74A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836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CFFB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B5F5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4372B" w:rsidRPr="00BB72CF" w14:paraId="446EF32D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081CA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01D58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6F4A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4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5E2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7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943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C5189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0-2.5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ADF1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DC0BB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9907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-3.3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68C3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64372B" w:rsidRPr="00BB72CF" w14:paraId="3F39F5C0" w14:textId="77777777" w:rsidTr="0021006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D837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B223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0C1C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37/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7D48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3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20176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D659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5-4.6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DCF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BD6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E691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2-4.68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D33D2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64372B" w:rsidRPr="00BB72CF" w14:paraId="01F36F65" w14:textId="77777777" w:rsidTr="0021006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A742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6704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EEB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66/6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389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40AD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FC779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34BD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810F3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0F6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E7CB8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4372B" w:rsidRPr="00BB72CF" w14:paraId="01D8823D" w14:textId="77777777" w:rsidTr="00210061">
        <w:trPr>
          <w:trHeight w:val="32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3348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D36D7" w14:textId="77777777" w:rsidR="0064372B" w:rsidRPr="00BB72CF" w:rsidRDefault="0064372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D8CE1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7/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651C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DC70E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1C6F" w14:textId="77777777" w:rsidR="0064372B" w:rsidRPr="000B6460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-1.4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19895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73FD4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8E98" w14:textId="77777777" w:rsidR="0064372B" w:rsidRPr="000D3789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5-1.3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2A40" w14:textId="77777777" w:rsidR="0064372B" w:rsidRPr="00BB72CF" w:rsidRDefault="0064372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35</w:t>
            </w:r>
          </w:p>
        </w:tc>
      </w:tr>
    </w:tbl>
    <w:p w14:paraId="6A091F58" w14:textId="77777777" w:rsidR="0064372B" w:rsidRPr="005B4B03" w:rsidRDefault="0064372B" w:rsidP="0064372B">
      <w:pPr>
        <w:tabs>
          <w:tab w:val="left" w:pos="910"/>
        </w:tabs>
        <w:rPr>
          <w:rFonts w:cs="Times New Roman"/>
          <w:b/>
          <w:bCs/>
          <w:lang w:val="en-US"/>
        </w:rPr>
      </w:pPr>
    </w:p>
    <w:p w14:paraId="7B047438" w14:textId="77777777" w:rsidR="0064372B" w:rsidRPr="00E3791B" w:rsidRDefault="0064372B" w:rsidP="0064372B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>n denotes the number of participants who reported fever.</w:t>
      </w:r>
    </w:p>
    <w:p w14:paraId="293DBE3D" w14:textId="77777777" w:rsidR="0027730D" w:rsidRDefault="0027730D"/>
    <w:sectPr w:rsidR="0027730D" w:rsidSect="006437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2B"/>
    <w:rsid w:val="0027730D"/>
    <w:rsid w:val="00315622"/>
    <w:rsid w:val="004771FB"/>
    <w:rsid w:val="0064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9550"/>
  <w15:chartTrackingRefBased/>
  <w15:docId w15:val="{2F0A344C-1106-46AA-B9D1-7E10745F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2B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7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7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7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72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72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72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72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72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72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43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72B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43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31:00Z</dcterms:created>
  <dcterms:modified xsi:type="dcterms:W3CDTF">2025-08-11T13:34:00Z</dcterms:modified>
</cp:coreProperties>
</file>